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4A043" w14:textId="77777777" w:rsidR="00437532" w:rsidRPr="00807EDB" w:rsidRDefault="00437532" w:rsidP="00437532">
      <w:pPr>
        <w:rPr>
          <w:rFonts w:ascii="Times New Roman" w:hAnsi="Times New Roman" w:cs="Times New Roman"/>
          <w:b/>
          <w:sz w:val="16"/>
          <w:szCs w:val="16"/>
        </w:rPr>
      </w:pPr>
    </w:p>
    <w:p w14:paraId="404A8AA1" w14:textId="6BD33025" w:rsidR="00B750F4" w:rsidRPr="00807EDB" w:rsidRDefault="005913B7" w:rsidP="00437532">
      <w:pPr>
        <w:rPr>
          <w:rFonts w:ascii="Times New Roman" w:hAnsi="Times New Roman" w:cs="Times New Roman"/>
          <w:b/>
          <w:sz w:val="20"/>
          <w:szCs w:val="20"/>
        </w:rPr>
      </w:pPr>
      <w:r w:rsidRPr="00807EDB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F849BD">
        <w:rPr>
          <w:rFonts w:ascii="Times New Roman" w:hAnsi="Times New Roman" w:cs="Times New Roman"/>
          <w:b/>
          <w:sz w:val="20"/>
          <w:szCs w:val="20"/>
        </w:rPr>
        <w:t>S2</w:t>
      </w:r>
      <w:r w:rsidRPr="00807ED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37532" w:rsidRPr="00807EDB">
        <w:rPr>
          <w:rFonts w:ascii="Times New Roman" w:hAnsi="Times New Roman" w:cs="Times New Roman"/>
          <w:b/>
          <w:sz w:val="20"/>
          <w:szCs w:val="20"/>
        </w:rPr>
        <w:t>Data extraction form for s</w:t>
      </w:r>
      <w:r w:rsidRPr="00807EDB">
        <w:rPr>
          <w:rFonts w:ascii="Times New Roman" w:hAnsi="Times New Roman" w:cs="Times New Roman"/>
          <w:b/>
          <w:sz w:val="20"/>
          <w:szCs w:val="20"/>
        </w:rPr>
        <w:t xml:space="preserve">tudy characteristics </w:t>
      </w:r>
    </w:p>
    <w:p w14:paraId="06B516C9" w14:textId="77777777" w:rsidR="00B750F4" w:rsidRPr="00807EDB" w:rsidRDefault="00B750F4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a2"/>
        <w:tblW w:w="9062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3023"/>
        <w:gridCol w:w="5244"/>
      </w:tblGrid>
      <w:tr w:rsidR="00B750F4" w:rsidRPr="00807EDB" w14:paraId="229AD9D8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7DDC1" w14:textId="39E78194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332EB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Items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53A50" w14:textId="77777777" w:rsidR="00B750F4" w:rsidRPr="00807EDB" w:rsidRDefault="005913B7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Attributes</w:t>
            </w: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ab/>
            </w:r>
          </w:p>
        </w:tc>
      </w:tr>
      <w:tr w:rsidR="00B750F4" w:rsidRPr="00807EDB" w14:paraId="38984B1F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3F196" w14:textId="77777777" w:rsidR="00B750F4" w:rsidRPr="00807EDB" w:rsidRDefault="005913B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D13A" w14:textId="74A9C6C6" w:rsidR="00B750F4" w:rsidRPr="00807EDB" w:rsidRDefault="005913B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Author (First author</w:t>
            </w:r>
            <w:r w:rsidR="00437532" w:rsidRPr="00807ED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475B" w14:textId="77777777" w:rsidR="00B750F4" w:rsidRPr="00807EDB" w:rsidRDefault="00B750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50F4" w:rsidRPr="00807EDB" w14:paraId="3658B857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AEAA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797C2" w14:textId="3E30E40E" w:rsidR="00B750F4" w:rsidRPr="00807EDB" w:rsidRDefault="004375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Year of publication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5CBD1" w14:textId="77777777" w:rsidR="00B750F4" w:rsidRPr="00807EDB" w:rsidRDefault="00B750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B750F4" w:rsidRPr="00807EDB" w14:paraId="09DCFB0B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A9EB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74B5A" w14:textId="77777777" w:rsidR="00B750F4" w:rsidRPr="00807EDB" w:rsidRDefault="005913B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Type of study design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9143" w14:textId="77777777" w:rsidR="00B750F4" w:rsidRPr="00807EDB" w:rsidRDefault="005913B7">
            <w:pPr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Quantitative – observational </w:t>
            </w:r>
          </w:p>
          <w:p w14:paraId="317BA1D0" w14:textId="77777777" w:rsidR="00B750F4" w:rsidRPr="00807EDB" w:rsidRDefault="005913B7">
            <w:pPr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Quantitative – interventions</w:t>
            </w:r>
          </w:p>
          <w:p w14:paraId="6EFB86AB" w14:textId="77777777" w:rsidR="00B750F4" w:rsidRPr="00807EDB" w:rsidRDefault="005913B7">
            <w:pPr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Qualitative </w:t>
            </w:r>
          </w:p>
          <w:p w14:paraId="426A53B8" w14:textId="77777777" w:rsidR="00B750F4" w:rsidRPr="00807EDB" w:rsidRDefault="005913B7">
            <w:pPr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Mixed methods</w:t>
            </w:r>
          </w:p>
          <w:p w14:paraId="041A8E97" w14:textId="77777777" w:rsidR="00B750F4" w:rsidRPr="00807EDB" w:rsidRDefault="005913B7">
            <w:pPr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Comments – Open box</w:t>
            </w:r>
          </w:p>
        </w:tc>
      </w:tr>
      <w:tr w:rsidR="00B750F4" w:rsidRPr="00807EDB" w14:paraId="43336C61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793B5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A883B" w14:textId="77777777" w:rsidR="00B750F4" w:rsidRPr="00807EDB" w:rsidRDefault="005913B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Objective(s) of the study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9147B" w14:textId="77777777" w:rsidR="00B750F4" w:rsidRPr="00807EDB" w:rsidRDefault="00B750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50F4" w:rsidRPr="00807EDB" w14:paraId="25E65ED1" w14:textId="77777777" w:rsidTr="00437532">
        <w:trPr>
          <w:trHeight w:val="472"/>
        </w:trPr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199D6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5CFD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Study population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433A" w14:textId="77777777" w:rsidR="00B750F4" w:rsidRPr="00807EDB" w:rsidRDefault="005913B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tients</w:t>
            </w:r>
          </w:p>
          <w:p w14:paraId="24FD5659" w14:textId="74B15DDE" w:rsidR="00B750F4" w:rsidRPr="00807EDB" w:rsidRDefault="005913B7" w:rsidP="00437532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regivers </w:t>
            </w:r>
          </w:p>
        </w:tc>
      </w:tr>
      <w:tr w:rsidR="00B750F4" w:rsidRPr="00807EDB" w14:paraId="137BAEE3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312D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3621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Study settings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8554" w14:textId="77777777" w:rsidR="00B750F4" w:rsidRPr="00807EDB" w:rsidRDefault="005913B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  <w:p w14:paraId="68FFAC5F" w14:textId="77777777" w:rsidR="00B750F4" w:rsidRPr="00807EDB" w:rsidRDefault="005913B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patient/Ward</w:t>
            </w:r>
          </w:p>
          <w:p w14:paraId="3384B5F1" w14:textId="77777777" w:rsidR="00B750F4" w:rsidRPr="00807EDB" w:rsidRDefault="005913B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ergency department</w:t>
            </w:r>
          </w:p>
          <w:p w14:paraId="0544BAF1" w14:textId="77777777" w:rsidR="00B750F4" w:rsidRPr="00807EDB" w:rsidRDefault="005913B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U</w:t>
            </w:r>
          </w:p>
          <w:p w14:paraId="38C4619B" w14:textId="77777777" w:rsidR="00B750F4" w:rsidRPr="00807EDB" w:rsidRDefault="005913B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munity setting</w:t>
            </w:r>
          </w:p>
          <w:p w14:paraId="60E137AC" w14:textId="77777777" w:rsidR="00B750F4" w:rsidRPr="00807EDB" w:rsidRDefault="005913B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leclinics/Mobile health care</w:t>
            </w:r>
          </w:p>
          <w:p w14:paraId="3B219C73" w14:textId="77777777" w:rsidR="00B750F4" w:rsidRPr="00807EDB" w:rsidRDefault="005913B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thers </w:t>
            </w:r>
          </w:p>
        </w:tc>
      </w:tr>
      <w:tr w:rsidR="00B750F4" w:rsidRPr="00807EDB" w14:paraId="41726F7C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0FC68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FCF43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Study location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20FF" w14:textId="77777777" w:rsidR="00B750F4" w:rsidRPr="00807EDB" w:rsidRDefault="005913B7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ural </w:t>
            </w:r>
          </w:p>
          <w:p w14:paraId="2CF1A071" w14:textId="77777777" w:rsidR="00B750F4" w:rsidRPr="00807EDB" w:rsidRDefault="005913B7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rban </w:t>
            </w:r>
          </w:p>
          <w:p w14:paraId="4CA4E5AB" w14:textId="77777777" w:rsidR="00B750F4" w:rsidRPr="00807EDB" w:rsidRDefault="005913B7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bal</w:t>
            </w:r>
          </w:p>
          <w:p w14:paraId="6D0BAA0F" w14:textId="77777777" w:rsidR="00B750F4" w:rsidRPr="00807EDB" w:rsidRDefault="005913B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ure</w:t>
            </w:r>
          </w:p>
          <w:p w14:paraId="7387F297" w14:textId="77777777" w:rsidR="00B750F4" w:rsidRPr="00807EDB" w:rsidRDefault="005913B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-based</w:t>
            </w:r>
          </w:p>
        </w:tc>
      </w:tr>
      <w:tr w:rsidR="00B750F4" w:rsidRPr="00807EDB" w14:paraId="2E5BD6DA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BBFC9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976C2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State(s) of India where the study was conducted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CA2B" w14:textId="77777777" w:rsidR="00B750F4" w:rsidRPr="00807EDB" w:rsidRDefault="005913B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Single 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e – text box</w:t>
            </w:r>
          </w:p>
          <w:p w14:paraId="7241975B" w14:textId="77777777" w:rsidR="00B750F4" w:rsidRPr="00807EDB" w:rsidRDefault="005913B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regional text box</w:t>
            </w:r>
          </w:p>
          <w:p w14:paraId="59585FB0" w14:textId="77777777" w:rsidR="00B750F4" w:rsidRPr="00807EDB" w:rsidRDefault="005913B7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resentative across India</w:t>
            </w:r>
          </w:p>
        </w:tc>
      </w:tr>
      <w:tr w:rsidR="00B750F4" w:rsidRPr="00807EDB" w14:paraId="557BC738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42F6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A213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Level of healthcare setting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6A0D" w14:textId="6CD2E3BE" w:rsidR="00B750F4" w:rsidRPr="00807EDB" w:rsidRDefault="005913B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ary (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bcenter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P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imary 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alth 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re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C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mmunity 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alth 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re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home based)</w:t>
            </w:r>
          </w:p>
          <w:p w14:paraId="09324294" w14:textId="77777777" w:rsidR="00B750F4" w:rsidRPr="00807EDB" w:rsidRDefault="005913B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ary (Taluk/district)</w:t>
            </w:r>
          </w:p>
          <w:p w14:paraId="6830D0AD" w14:textId="51B62FF1" w:rsidR="00B750F4" w:rsidRPr="00807EDB" w:rsidRDefault="005913B7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rtiary care (Medical college hospitals / 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er </w:t>
            </w:r>
            <w:r w:rsidR="00437532" w:rsidRPr="00807EDB">
              <w:rPr>
                <w:rFonts w:ascii="Times New Roman" w:hAnsi="Times New Roman" w:cs="Times New Roman"/>
                <w:sz w:val="16"/>
                <w:szCs w:val="16"/>
              </w:rPr>
              <w:t>specialty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s)</w:t>
            </w:r>
          </w:p>
          <w:p w14:paraId="33C25D6E" w14:textId="77777777" w:rsidR="00B750F4" w:rsidRPr="00807EDB" w:rsidRDefault="005913B7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sure</w:t>
            </w:r>
          </w:p>
          <w:p w14:paraId="428723F8" w14:textId="77777777" w:rsidR="00B750F4" w:rsidRPr="00807EDB" w:rsidRDefault="005913B7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Community based</w:t>
            </w:r>
          </w:p>
        </w:tc>
      </w:tr>
      <w:tr w:rsidR="00B750F4" w:rsidRPr="00807EDB" w14:paraId="60510B79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9F4A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9B99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Type of healthcare provider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FB86" w14:textId="77777777" w:rsidR="00B750F4" w:rsidRPr="00807EDB" w:rsidRDefault="005913B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vernment</w:t>
            </w:r>
          </w:p>
          <w:p w14:paraId="2EF80D56" w14:textId="77777777" w:rsidR="00B750F4" w:rsidRPr="00807EDB" w:rsidRDefault="005913B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ivate/corporate </w:t>
            </w:r>
          </w:p>
          <w:p w14:paraId="7D2464EB" w14:textId="77777777" w:rsidR="00B750F4" w:rsidRPr="00807EDB" w:rsidRDefault="005913B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itable institution/not for profit</w:t>
            </w:r>
          </w:p>
          <w:p w14:paraId="784092EA" w14:textId="77777777" w:rsidR="00B750F4" w:rsidRPr="00807EDB" w:rsidRDefault="005913B7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thers </w:t>
            </w:r>
          </w:p>
        </w:tc>
      </w:tr>
      <w:tr w:rsidR="00B750F4" w:rsidRPr="00807EDB" w14:paraId="3EA39CD7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21386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3CB1B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Type of care being evaluated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92F7" w14:textId="53517D06" w:rsidR="00B750F4" w:rsidRPr="00807EDB" w:rsidRDefault="005913B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(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.g.,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iabetic retinopathy/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reening for other disease among diabetics or ca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er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tients)</w:t>
            </w:r>
          </w:p>
          <w:p w14:paraId="0999E480" w14:textId="77777777" w:rsidR="00B750F4" w:rsidRPr="00807EDB" w:rsidRDefault="005913B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gnostic</w:t>
            </w:r>
          </w:p>
          <w:p w14:paraId="6FDFC303" w14:textId="78363D8C" w:rsidR="00B750F4" w:rsidRPr="00807EDB" w:rsidRDefault="005913B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rapeutic/</w:t>
            </w:r>
            <w:r w:rsidR="00437532"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onic illness management</w:t>
            </w:r>
          </w:p>
          <w:p w14:paraId="764932FD" w14:textId="77777777" w:rsidR="00B750F4" w:rsidRPr="00807EDB" w:rsidRDefault="005913B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liative</w:t>
            </w:r>
          </w:p>
          <w:p w14:paraId="7135F923" w14:textId="77777777" w:rsidR="00B750F4" w:rsidRPr="00807EDB" w:rsidRDefault="005913B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 – text box</w:t>
            </w:r>
          </w:p>
        </w:tc>
      </w:tr>
      <w:tr w:rsidR="00B750F4" w:rsidRPr="00807EDB" w14:paraId="3C849D87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B7F4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1C8F0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Type of data collection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642A1" w14:textId="77777777" w:rsidR="00B750F4" w:rsidRPr="00807EDB" w:rsidRDefault="005913B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imary </w:t>
            </w:r>
          </w:p>
          <w:p w14:paraId="2606F11B" w14:textId="77777777" w:rsidR="00B750F4" w:rsidRPr="00807EDB" w:rsidRDefault="005913B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condary </w:t>
            </w:r>
          </w:p>
          <w:p w14:paraId="735C71BF" w14:textId="77777777" w:rsidR="00B750F4" w:rsidRPr="00807EDB" w:rsidRDefault="005913B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 - text box</w:t>
            </w:r>
          </w:p>
        </w:tc>
      </w:tr>
      <w:tr w:rsidR="00B750F4" w:rsidRPr="00807EDB" w14:paraId="34697B3E" w14:textId="77777777" w:rsidTr="00437532">
        <w:trPr>
          <w:trHeight w:val="506"/>
        </w:trPr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C28AC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7E4A" w14:textId="33FEF509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Sample size for </w:t>
            </w:r>
            <w:r w:rsidR="00437532" w:rsidRPr="00807ED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atients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BF9C3" w14:textId="08676110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Text box</w:t>
            </w:r>
          </w:p>
        </w:tc>
      </w:tr>
      <w:tr w:rsidR="00B750F4" w:rsidRPr="00807EDB" w14:paraId="30876E80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C55A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4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4E0A5" w14:textId="39236BEA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Sample size for </w:t>
            </w:r>
            <w:r w:rsidR="00437532" w:rsidRPr="00807EDB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aregivers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D057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Text box</w:t>
            </w:r>
          </w:p>
        </w:tc>
      </w:tr>
      <w:tr w:rsidR="00B750F4" w:rsidRPr="00807EDB" w14:paraId="6024E66A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F69F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00E99" w14:textId="6CE0A0E0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r w:rsidR="00437532" w:rsidRPr="00807EDB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roup of patients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DF72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Text box</w:t>
            </w:r>
          </w:p>
        </w:tc>
      </w:tr>
      <w:tr w:rsidR="00B750F4" w:rsidRPr="00807EDB" w14:paraId="65516777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4DB9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A6430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Age group of caregivers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23ED6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Text box</w:t>
            </w:r>
          </w:p>
        </w:tc>
      </w:tr>
      <w:tr w:rsidR="00B750F4" w:rsidRPr="00807EDB" w14:paraId="3011135C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B2442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E4A0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Sex distribution for patients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9049" w14:textId="17422A3E" w:rsidR="00B750F4" w:rsidRPr="00807EDB" w:rsidRDefault="004375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Males —</w:t>
            </w:r>
            <w:r w:rsidR="005913B7"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 numbers in textbox</w:t>
            </w:r>
          </w:p>
          <w:p w14:paraId="12D92946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Females — numbers in textbox</w:t>
            </w:r>
          </w:p>
        </w:tc>
      </w:tr>
      <w:tr w:rsidR="00B750F4" w:rsidRPr="00807EDB" w14:paraId="176479B6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7B5A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F7BF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Sex distribution for caregivers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423D" w14:textId="28A1B271" w:rsidR="00B750F4" w:rsidRPr="00807EDB" w:rsidRDefault="00437532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Males —</w:t>
            </w:r>
            <w:r w:rsidR="005913B7"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 numbers in textbox</w:t>
            </w:r>
          </w:p>
          <w:p w14:paraId="4DBAEEB5" w14:textId="3C5B6401" w:rsidR="00B750F4" w:rsidRPr="00807EDB" w:rsidRDefault="00437532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Females </w:t>
            </w:r>
            <w:r w:rsidR="00807EDB" w:rsidRPr="00807EDB">
              <w:rPr>
                <w:rFonts w:ascii="Times New Roman" w:hAnsi="Times New Roman" w:cs="Times New Roman"/>
                <w:sz w:val="16"/>
                <w:szCs w:val="16"/>
              </w:rPr>
              <w:t>— numbers</w:t>
            </w:r>
            <w:r w:rsidR="005913B7"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 in textbox</w:t>
            </w:r>
          </w:p>
        </w:tc>
      </w:tr>
      <w:tr w:rsidR="00B750F4" w:rsidRPr="00807EDB" w14:paraId="1136C2F2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DFA70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D3A75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Outcomes mainly consist of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74F2" w14:textId="77777777" w:rsidR="00B750F4" w:rsidRPr="00807EDB" w:rsidRDefault="005913B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re experiences </w:t>
            </w:r>
          </w:p>
          <w:p w14:paraId="200B249C" w14:textId="77777777" w:rsidR="00B750F4" w:rsidRPr="00807EDB" w:rsidRDefault="005913B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e preferences</w:t>
            </w:r>
          </w:p>
          <w:p w14:paraId="66882D17" w14:textId="77777777" w:rsidR="00B750F4" w:rsidRPr="00807EDB" w:rsidRDefault="005913B7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h</w:t>
            </w:r>
          </w:p>
        </w:tc>
      </w:tr>
      <w:tr w:rsidR="00B750F4" w:rsidRPr="00807EDB" w14:paraId="1BE7CB8E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6D7D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61B9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Type(s) of experiences reported based on</w:t>
            </w:r>
          </w:p>
          <w:p w14:paraId="7ADBE639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HCAHPS domains</w:t>
            </w:r>
          </w:p>
          <w:p w14:paraId="611C07D3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11E2" w14:textId="77777777" w:rsidR="00B750F4" w:rsidRPr="00807EDB" w:rsidRDefault="005913B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communication with doctors</w:t>
            </w:r>
          </w:p>
          <w:p w14:paraId="3F6BB19D" w14:textId="77777777" w:rsidR="00B750F4" w:rsidRPr="00807EDB" w:rsidRDefault="005913B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communication with nurses </w:t>
            </w:r>
          </w:p>
          <w:p w14:paraId="2189BBD0" w14:textId="77777777" w:rsidR="00B750F4" w:rsidRPr="00807EDB" w:rsidRDefault="005913B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responsiveness of hospital staff, </w:t>
            </w:r>
          </w:p>
          <w:p w14:paraId="3BF6E3FE" w14:textId="77777777" w:rsidR="00B750F4" w:rsidRPr="00807EDB" w:rsidRDefault="005913B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pain management</w:t>
            </w:r>
          </w:p>
          <w:p w14:paraId="0995616A" w14:textId="77777777" w:rsidR="00B750F4" w:rsidRPr="00807EDB" w:rsidRDefault="005913B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communication about medicines</w:t>
            </w:r>
          </w:p>
          <w:p w14:paraId="42C6E6B1" w14:textId="77777777" w:rsidR="00B750F4" w:rsidRPr="00807EDB" w:rsidRDefault="005913B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discharge information</w:t>
            </w:r>
          </w:p>
          <w:p w14:paraId="638CDD34" w14:textId="77777777" w:rsidR="00B750F4" w:rsidRPr="00807EDB" w:rsidRDefault="005913B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cleanliness of the hospital environment</w:t>
            </w:r>
          </w:p>
          <w:p w14:paraId="2E0F09FB" w14:textId="77777777" w:rsidR="00B750F4" w:rsidRPr="00807EDB" w:rsidRDefault="005913B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>quietness of the hospital environment</w:t>
            </w:r>
          </w:p>
          <w:p w14:paraId="11FE9FDA" w14:textId="77777777" w:rsidR="00B750F4" w:rsidRPr="00807EDB" w:rsidRDefault="005913B7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  <w:t xml:space="preserve"> transition of care</w:t>
            </w:r>
          </w:p>
          <w:p w14:paraId="7047347A" w14:textId="491531A2" w:rsidR="00B750F4" w:rsidRPr="00807EDB" w:rsidRDefault="00437532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</w:t>
            </w:r>
            <w:r w:rsidR="005913B7"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all rating</w:t>
            </w:r>
          </w:p>
          <w:p w14:paraId="76B514B1" w14:textId="0DF2AAF8" w:rsidR="00B750F4" w:rsidRPr="00807EDB" w:rsidRDefault="00437532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5913B7" w:rsidRPr="00807E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commend the facility </w:t>
            </w:r>
          </w:p>
        </w:tc>
      </w:tr>
      <w:tr w:rsidR="00B750F4" w:rsidRPr="00807EDB" w14:paraId="4C8FC17C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C6CD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F7381" w14:textId="1E7B31B9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Any other outcomes related to care experiences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C4DA" w14:textId="77777777" w:rsidR="00B750F4" w:rsidRPr="00807EDB" w:rsidRDefault="00B750F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C2A063" w14:textId="33A1C3C8" w:rsidR="00B750F4" w:rsidRPr="00807EDB" w:rsidRDefault="00807EDB">
            <w:pPr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ext box</w:t>
            </w:r>
          </w:p>
        </w:tc>
      </w:tr>
      <w:tr w:rsidR="00B750F4" w:rsidRPr="00807EDB" w14:paraId="7633344B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E803C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A5935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Outcomes related to care preferences that were measured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372B" w14:textId="77777777" w:rsidR="00B750F4" w:rsidRPr="00807EDB" w:rsidRDefault="005913B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Related to screening</w:t>
            </w:r>
          </w:p>
          <w:p w14:paraId="758A628E" w14:textId="77777777" w:rsidR="00B750F4" w:rsidRPr="00807EDB" w:rsidRDefault="005913B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ated to diagnosis of disease</w:t>
            </w:r>
          </w:p>
          <w:p w14:paraId="58F3DE0A" w14:textId="77777777" w:rsidR="00B750F4" w:rsidRPr="00807EDB" w:rsidRDefault="005913B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lated to investigations/tests </w:t>
            </w:r>
          </w:p>
          <w:p w14:paraId="1E9A1A99" w14:textId="77777777" w:rsidR="00B750F4" w:rsidRPr="00807EDB" w:rsidRDefault="005913B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ated to treatment/management decisions</w:t>
            </w:r>
          </w:p>
          <w:p w14:paraId="18FB27D1" w14:textId="77777777" w:rsidR="00B750F4" w:rsidRPr="00807EDB" w:rsidRDefault="005913B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thers </w:t>
            </w:r>
          </w:p>
        </w:tc>
      </w:tr>
    </w:tbl>
    <w:p w14:paraId="256A2A5E" w14:textId="77777777" w:rsidR="00B750F4" w:rsidRPr="00807EDB" w:rsidRDefault="005913B7">
      <w:pPr>
        <w:rPr>
          <w:rFonts w:ascii="Times New Roman" w:hAnsi="Times New Roman" w:cs="Times New Roman"/>
          <w:sz w:val="16"/>
          <w:szCs w:val="16"/>
        </w:rPr>
      </w:pPr>
      <w:r w:rsidRPr="00807EDB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9AF9B5C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32FCD8EA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6C21C689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2D784457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6E845D94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739F9EF4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2686CD75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466B377B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311F5B44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4FD4852D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598B590C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2FD2702C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460FF03B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4F19BE43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1FFA9AB1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63A2CA09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1D3FFE3D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38DA71B8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490BEACE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04033A4A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471903DB" w14:textId="77777777" w:rsidR="00F849BD" w:rsidRDefault="00F849BD" w:rsidP="00437532">
      <w:pPr>
        <w:rPr>
          <w:rFonts w:ascii="Times New Roman" w:hAnsi="Times New Roman" w:cs="Times New Roman"/>
          <w:b/>
          <w:sz w:val="20"/>
          <w:szCs w:val="20"/>
        </w:rPr>
      </w:pPr>
    </w:p>
    <w:p w14:paraId="71AEFCDA" w14:textId="38B091A2" w:rsidR="00B750F4" w:rsidRPr="00807EDB" w:rsidRDefault="00437532" w:rsidP="00437532">
      <w:pPr>
        <w:rPr>
          <w:rFonts w:ascii="Times New Roman" w:hAnsi="Times New Roman" w:cs="Times New Roman"/>
          <w:b/>
          <w:sz w:val="20"/>
          <w:szCs w:val="20"/>
        </w:rPr>
      </w:pPr>
      <w:r w:rsidRPr="00807EDB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="005913B7" w:rsidRPr="00807ED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849BD">
        <w:rPr>
          <w:rFonts w:ascii="Times New Roman" w:hAnsi="Times New Roman" w:cs="Times New Roman"/>
          <w:b/>
          <w:sz w:val="20"/>
          <w:szCs w:val="20"/>
        </w:rPr>
        <w:t>S3</w:t>
      </w:r>
      <w:r w:rsidR="005913B7" w:rsidRPr="00807EDB">
        <w:rPr>
          <w:rFonts w:ascii="Times New Roman" w:hAnsi="Times New Roman" w:cs="Times New Roman"/>
          <w:b/>
          <w:sz w:val="20"/>
          <w:szCs w:val="20"/>
        </w:rPr>
        <w:t xml:space="preserve">. Data extraction form for key findings </w:t>
      </w:r>
    </w:p>
    <w:p w14:paraId="61273513" w14:textId="77777777" w:rsidR="00B750F4" w:rsidRPr="00807EDB" w:rsidRDefault="00B750F4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a3"/>
        <w:tblW w:w="9062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3023"/>
        <w:gridCol w:w="5244"/>
      </w:tblGrid>
      <w:tr w:rsidR="00B750F4" w:rsidRPr="00807EDB" w14:paraId="1AE87E89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F9BD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S. No.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875A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Items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4A4E" w14:textId="012156EB" w:rsidR="00B750F4" w:rsidRPr="00807EDB" w:rsidRDefault="00807EDB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</w:tr>
      <w:tr w:rsidR="00B750F4" w:rsidRPr="00807EDB" w14:paraId="51247090" w14:textId="77777777" w:rsidTr="00437532">
        <w:trPr>
          <w:trHeight w:val="890"/>
        </w:trPr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B0C55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1.</w:t>
            </w:r>
          </w:p>
          <w:p w14:paraId="2E250C6B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36D2EBE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0E7B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 xml:space="preserve">Overall results </w:t>
            </w:r>
          </w:p>
          <w:p w14:paraId="69E36E41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on experiences</w:t>
            </w:r>
          </w:p>
          <w:p w14:paraId="6FE26EFE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8F8B0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1. Mostly Positive</w:t>
            </w:r>
          </w:p>
          <w:p w14:paraId="24F95FDD" w14:textId="7777777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2. Mostly Negative</w:t>
            </w:r>
          </w:p>
          <w:p w14:paraId="0DDF78A8" w14:textId="77777777" w:rsidR="00B750F4" w:rsidRPr="00807EDB" w:rsidRDefault="005913B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3. Mixed</w:t>
            </w:r>
          </w:p>
        </w:tc>
      </w:tr>
      <w:tr w:rsidR="00B750F4" w:rsidRPr="00807EDB" w14:paraId="4E40B196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329A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4C89" w14:textId="3B737A97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Key findings related to experiences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F0B8" w14:textId="01DCAEC1" w:rsidR="00B750F4" w:rsidRPr="00807EDB" w:rsidRDefault="004375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Selected text from the article</w:t>
            </w:r>
          </w:p>
        </w:tc>
      </w:tr>
      <w:tr w:rsidR="00B750F4" w:rsidRPr="00807EDB" w14:paraId="1761FB01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9B351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EC82" w14:textId="54F23265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Key findings related to preferences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3F60" w14:textId="0A28D4D8" w:rsidR="00B750F4" w:rsidRPr="00807EDB" w:rsidRDefault="004375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</w:rPr>
              <w:t>Selected text from the article</w:t>
            </w:r>
          </w:p>
        </w:tc>
      </w:tr>
      <w:tr w:rsidR="00B750F4" w:rsidRPr="00807EDB" w14:paraId="7CB6994A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0086" w14:textId="77777777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E022" w14:textId="38E84292" w:rsidR="00B750F4" w:rsidRPr="00807EDB" w:rsidRDefault="004375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Quotes</w:t>
            </w:r>
            <w:r w:rsidR="005913B7"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4ED1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750F4" w:rsidRPr="00807EDB" w14:paraId="7B524593" w14:textId="77777777"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A545" w14:textId="299FA294" w:rsidR="00B750F4" w:rsidRPr="00807EDB" w:rsidRDefault="005913B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FFFFFF"/>
                <w:sz w:val="16"/>
                <w:szCs w:val="16"/>
              </w:rPr>
            </w:pPr>
            <w:r w:rsidRPr="00807ED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30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8056E" w14:textId="1ED9F951" w:rsidR="00B750F4" w:rsidRPr="00807EDB" w:rsidRDefault="005913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emarks</w:t>
            </w:r>
            <w:r w:rsidR="00437532"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</w:t>
            </w:r>
            <w:r w:rsidRPr="00807ED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y reviewer</w:t>
            </w:r>
          </w:p>
        </w:tc>
        <w:tc>
          <w:tcPr>
            <w:tcW w:w="52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441A" w14:textId="77777777" w:rsidR="00B750F4" w:rsidRPr="00807EDB" w:rsidRDefault="00B750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7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E441815" w14:textId="77777777" w:rsidR="00B750F4" w:rsidRPr="00807EDB" w:rsidRDefault="00B750F4">
      <w:pPr>
        <w:rPr>
          <w:rFonts w:ascii="Times New Roman" w:hAnsi="Times New Roman" w:cs="Times New Roman"/>
          <w:sz w:val="16"/>
          <w:szCs w:val="16"/>
        </w:rPr>
      </w:pPr>
    </w:p>
    <w:p w14:paraId="6C332C9A" w14:textId="77777777" w:rsidR="00B750F4" w:rsidRPr="00807EDB" w:rsidRDefault="00B750F4">
      <w:pPr>
        <w:rPr>
          <w:rFonts w:ascii="Times New Roman" w:hAnsi="Times New Roman" w:cs="Times New Roman"/>
          <w:sz w:val="16"/>
          <w:szCs w:val="16"/>
        </w:rPr>
      </w:pPr>
    </w:p>
    <w:p w14:paraId="02430716" w14:textId="77777777" w:rsidR="00B750F4" w:rsidRPr="00807EDB" w:rsidRDefault="00B750F4">
      <w:pPr>
        <w:rPr>
          <w:rFonts w:ascii="Times New Roman" w:hAnsi="Times New Roman" w:cs="Times New Roman"/>
          <w:sz w:val="16"/>
          <w:szCs w:val="16"/>
        </w:rPr>
      </w:pPr>
    </w:p>
    <w:sectPr w:rsidR="00B750F4" w:rsidRPr="00807ED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82AF8"/>
    <w:multiLevelType w:val="multilevel"/>
    <w:tmpl w:val="72CECF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750C5"/>
    <w:multiLevelType w:val="multilevel"/>
    <w:tmpl w:val="D5128C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903F7"/>
    <w:multiLevelType w:val="multilevel"/>
    <w:tmpl w:val="7BB0B4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D81A5C"/>
    <w:multiLevelType w:val="multilevel"/>
    <w:tmpl w:val="D9D8D2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2D43C9"/>
    <w:multiLevelType w:val="multilevel"/>
    <w:tmpl w:val="73841A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C2D05"/>
    <w:multiLevelType w:val="multilevel"/>
    <w:tmpl w:val="877C39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D92C8A"/>
    <w:multiLevelType w:val="multilevel"/>
    <w:tmpl w:val="C8A28C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477BB8"/>
    <w:multiLevelType w:val="multilevel"/>
    <w:tmpl w:val="3B12A3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BC3957"/>
    <w:multiLevelType w:val="multilevel"/>
    <w:tmpl w:val="F7925A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EF2183"/>
    <w:multiLevelType w:val="multilevel"/>
    <w:tmpl w:val="A72CB4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A40B62"/>
    <w:multiLevelType w:val="multilevel"/>
    <w:tmpl w:val="B394DDC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B21E0A"/>
    <w:multiLevelType w:val="multilevel"/>
    <w:tmpl w:val="E050F510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16"/>
        <w:szCs w:val="16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173450">
    <w:abstractNumId w:val="2"/>
  </w:num>
  <w:num w:numId="2" w16cid:durableId="320544592">
    <w:abstractNumId w:val="9"/>
  </w:num>
  <w:num w:numId="3" w16cid:durableId="530269726">
    <w:abstractNumId w:val="3"/>
  </w:num>
  <w:num w:numId="4" w16cid:durableId="387654447">
    <w:abstractNumId w:val="6"/>
  </w:num>
  <w:num w:numId="5" w16cid:durableId="1377075168">
    <w:abstractNumId w:val="11"/>
  </w:num>
  <w:num w:numId="6" w16cid:durableId="943270216">
    <w:abstractNumId w:val="4"/>
  </w:num>
  <w:num w:numId="7" w16cid:durableId="245312034">
    <w:abstractNumId w:val="1"/>
  </w:num>
  <w:num w:numId="8" w16cid:durableId="201796510">
    <w:abstractNumId w:val="8"/>
  </w:num>
  <w:num w:numId="9" w16cid:durableId="902061836">
    <w:abstractNumId w:val="7"/>
  </w:num>
  <w:num w:numId="10" w16cid:durableId="1381440179">
    <w:abstractNumId w:val="0"/>
  </w:num>
  <w:num w:numId="11" w16cid:durableId="1926911333">
    <w:abstractNumId w:val="5"/>
  </w:num>
  <w:num w:numId="12" w16cid:durableId="5324993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0F4"/>
    <w:rsid w:val="00437532"/>
    <w:rsid w:val="005913B7"/>
    <w:rsid w:val="007700B4"/>
    <w:rsid w:val="00807EDB"/>
    <w:rsid w:val="00B50FB5"/>
    <w:rsid w:val="00B750F4"/>
    <w:rsid w:val="00F8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FFBAF"/>
  <w15:docId w15:val="{79A6371E-82D9-4B96-9CA3-BBB095DD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BE18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D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D3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1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1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1D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D75"/>
    <w:rPr>
      <w:b/>
      <w:bCs/>
      <w:sz w:val="20"/>
      <w:szCs w:val="20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7700B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/s1YX0bKYBtJX6Hov2YxDWaeCBQ==">AMUW2mWYqjE6fxI0DVNu4fRuB8tmrTFwNSFMnRyKnDYYjxt3k9RwrhRf+b6gok976iM/ut+HoKqru9BaTgi2kWNijqxVgP+BRRSBCI1yEXy8siTV9FUuQp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oommen</dc:creator>
  <cp:lastModifiedBy>Anu Mary Alexander</cp:lastModifiedBy>
  <cp:revision>2</cp:revision>
  <dcterms:created xsi:type="dcterms:W3CDTF">2023-08-14T04:59:00Z</dcterms:created>
  <dcterms:modified xsi:type="dcterms:W3CDTF">2023-08-14T04:59:00Z</dcterms:modified>
</cp:coreProperties>
</file>